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6F771" w14:textId="77777777" w:rsidR="00DD21E9" w:rsidRDefault="00DD21E9" w:rsidP="00DD21E9">
      <w:pPr>
        <w:rPr>
          <w:rFonts w:ascii="Arial" w:hAnsi="Arial" w:cs="Arial"/>
          <w:sz w:val="22"/>
          <w:szCs w:val="22"/>
        </w:rPr>
      </w:pPr>
      <w:r w:rsidRPr="003946FD">
        <w:rPr>
          <w:rFonts w:ascii="Arial" w:hAnsi="Arial" w:cs="Arial"/>
          <w:b/>
          <w:bCs/>
          <w:sz w:val="22"/>
          <w:szCs w:val="22"/>
        </w:rPr>
        <w:t>Table S2</w:t>
      </w:r>
      <w:r>
        <w:rPr>
          <w:rFonts w:ascii="Arial" w:hAnsi="Arial" w:cs="Arial"/>
          <w:sz w:val="22"/>
          <w:szCs w:val="22"/>
        </w:rPr>
        <w:t xml:space="preserve">—Significance difference tests between magnetosome length datasets </w:t>
      </w:r>
    </w:p>
    <w:p w14:paraId="3A9F4E64" w14:textId="77777777" w:rsidR="00DD21E9" w:rsidRPr="00E02C46" w:rsidRDefault="00DD21E9" w:rsidP="00DD21E9">
      <w:pPr>
        <w:suppressLineNumbers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1"/>
        <w:gridCol w:w="2234"/>
        <w:gridCol w:w="1527"/>
        <w:gridCol w:w="1699"/>
        <w:gridCol w:w="1138"/>
        <w:gridCol w:w="1341"/>
      </w:tblGrid>
      <w:tr w:rsidR="00DD21E9" w14:paraId="649C53B8" w14:textId="77777777" w:rsidTr="00EB3D87">
        <w:tc>
          <w:tcPr>
            <w:tcW w:w="3645" w:type="dxa"/>
            <w:gridSpan w:val="2"/>
          </w:tcPr>
          <w:p w14:paraId="0C8F2FD8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26" w:type="dxa"/>
            <w:gridSpan w:val="2"/>
          </w:tcPr>
          <w:p w14:paraId="6C2B246B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b/>
                <w:bCs/>
                <w:sz w:val="20"/>
                <w:szCs w:val="20"/>
              </w:rPr>
              <w:t>Mann-Whitney U test</w:t>
            </w:r>
          </w:p>
        </w:tc>
        <w:tc>
          <w:tcPr>
            <w:tcW w:w="2479" w:type="dxa"/>
            <w:gridSpan w:val="2"/>
          </w:tcPr>
          <w:p w14:paraId="4E210A7E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b/>
                <w:bCs/>
                <w:sz w:val="20"/>
                <w:szCs w:val="20"/>
              </w:rPr>
              <w:t>t-test</w:t>
            </w:r>
          </w:p>
        </w:tc>
      </w:tr>
      <w:tr w:rsidR="00DD21E9" w14:paraId="1B17E441" w14:textId="77777777" w:rsidTr="00EB3D87">
        <w:tc>
          <w:tcPr>
            <w:tcW w:w="1411" w:type="dxa"/>
          </w:tcPr>
          <w:p w14:paraId="5C44B2C7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2234" w:type="dxa"/>
          </w:tcPr>
          <w:p w14:paraId="528B5C93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b/>
                <w:bCs/>
                <w:sz w:val="20"/>
                <w:szCs w:val="20"/>
              </w:rPr>
              <w:t>Strains/Conditions</w:t>
            </w:r>
          </w:p>
        </w:tc>
        <w:tc>
          <w:tcPr>
            <w:tcW w:w="1527" w:type="dxa"/>
          </w:tcPr>
          <w:p w14:paraId="476B5CE7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99" w:type="dxa"/>
          </w:tcPr>
          <w:p w14:paraId="7CD7DA2A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b/>
                <w:bCs/>
                <w:sz w:val="20"/>
                <w:szCs w:val="20"/>
              </w:rPr>
              <w:t>Significant difference</w:t>
            </w:r>
          </w:p>
        </w:tc>
        <w:tc>
          <w:tcPr>
            <w:tcW w:w="1138" w:type="dxa"/>
          </w:tcPr>
          <w:p w14:paraId="7FD96BB3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41" w:type="dxa"/>
          </w:tcPr>
          <w:p w14:paraId="5305A857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b/>
                <w:bCs/>
                <w:sz w:val="20"/>
                <w:szCs w:val="20"/>
              </w:rPr>
              <w:t>Significant difference</w:t>
            </w:r>
          </w:p>
        </w:tc>
      </w:tr>
      <w:tr w:rsidR="00DD21E9" w14:paraId="504EAA82" w14:textId="77777777" w:rsidTr="00EB3D87">
        <w:tc>
          <w:tcPr>
            <w:tcW w:w="1411" w:type="dxa"/>
            <w:vMerge w:val="restart"/>
          </w:tcPr>
          <w:p w14:paraId="7E9C527F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Fig. 4B</w:t>
            </w:r>
          </w:p>
        </w:tc>
        <w:tc>
          <w:tcPr>
            <w:tcW w:w="2234" w:type="dxa"/>
          </w:tcPr>
          <w:p w14:paraId="4E15DDE1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WT microaerobic &amp; WT anaerobic</w:t>
            </w:r>
          </w:p>
        </w:tc>
        <w:tc>
          <w:tcPr>
            <w:tcW w:w="1527" w:type="dxa"/>
          </w:tcPr>
          <w:p w14:paraId="37EDD170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699" w:type="dxa"/>
          </w:tcPr>
          <w:p w14:paraId="39888137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8" w:type="dxa"/>
          </w:tcPr>
          <w:p w14:paraId="44D1F86B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4633E7C1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165CBD68" w14:textId="77777777" w:rsidTr="00EB3D87">
        <w:tc>
          <w:tcPr>
            <w:tcW w:w="1411" w:type="dxa"/>
            <w:vMerge/>
          </w:tcPr>
          <w:p w14:paraId="74F01D6E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</w:tcPr>
          <w:p w14:paraId="3AA60DDB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mamT∆R9 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microaerobic &amp; 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mamT∆R9 </w:t>
            </w:r>
            <w:r w:rsidRPr="005C64A5">
              <w:rPr>
                <w:rFonts w:ascii="Arial" w:hAnsi="Arial" w:cs="Arial"/>
                <w:sz w:val="20"/>
                <w:szCs w:val="20"/>
              </w:rPr>
              <w:t>anaerobic</w:t>
            </w:r>
          </w:p>
        </w:tc>
        <w:tc>
          <w:tcPr>
            <w:tcW w:w="1527" w:type="dxa"/>
          </w:tcPr>
          <w:p w14:paraId="0F6E5F02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1699" w:type="dxa"/>
          </w:tcPr>
          <w:p w14:paraId="183F780A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8" w:type="dxa"/>
          </w:tcPr>
          <w:p w14:paraId="55ECE6D5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7C6052FD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628E1824" w14:textId="77777777" w:rsidTr="00EB3D87">
        <w:tc>
          <w:tcPr>
            <w:tcW w:w="1411" w:type="dxa"/>
            <w:vMerge/>
          </w:tcPr>
          <w:p w14:paraId="7EDAFE3E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</w:tcPr>
          <w:p w14:paraId="32588AF5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>mamT</w:t>
            </w:r>
            <w:proofErr w:type="spellEnd"/>
            <w:r w:rsidRPr="005C64A5">
              <w:rPr>
                <w:rFonts w:ascii="Arial" w:hAnsi="Arial" w:cs="Arial"/>
                <w:sz w:val="20"/>
                <w:szCs w:val="20"/>
              </w:rPr>
              <w:t>/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>∆mamT∆R9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 microaerobic &amp; </w:t>
            </w:r>
            <w:proofErr w:type="spellStart"/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>mamT</w:t>
            </w:r>
            <w:proofErr w:type="spellEnd"/>
            <w:r w:rsidRPr="005C64A5">
              <w:rPr>
                <w:rFonts w:ascii="Arial" w:hAnsi="Arial" w:cs="Arial"/>
                <w:sz w:val="20"/>
                <w:szCs w:val="20"/>
              </w:rPr>
              <w:t>/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mamT∆R9 </w:t>
            </w:r>
            <w:r w:rsidRPr="005C64A5">
              <w:rPr>
                <w:rFonts w:ascii="Arial" w:hAnsi="Arial" w:cs="Arial"/>
                <w:sz w:val="20"/>
                <w:szCs w:val="20"/>
              </w:rPr>
              <w:t>anaerobic</w:t>
            </w:r>
          </w:p>
        </w:tc>
        <w:tc>
          <w:tcPr>
            <w:tcW w:w="1527" w:type="dxa"/>
          </w:tcPr>
          <w:p w14:paraId="09D7AB5B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699" w:type="dxa"/>
          </w:tcPr>
          <w:p w14:paraId="31D56713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8" w:type="dxa"/>
          </w:tcPr>
          <w:p w14:paraId="62E01366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4955258B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0FA55798" w14:textId="77777777" w:rsidTr="00EB3D87">
        <w:tc>
          <w:tcPr>
            <w:tcW w:w="1411" w:type="dxa"/>
            <w:vMerge/>
          </w:tcPr>
          <w:p w14:paraId="00410455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</w:tcPr>
          <w:p w14:paraId="594FEFE4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WT microaerobic &amp;</w:t>
            </w:r>
            <w:r w:rsidRPr="005C64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mamT∆R9 </w:t>
            </w:r>
            <w:r w:rsidRPr="005C64A5">
              <w:rPr>
                <w:rFonts w:ascii="Arial" w:hAnsi="Arial" w:cs="Arial"/>
                <w:sz w:val="20"/>
                <w:szCs w:val="20"/>
              </w:rPr>
              <w:t>microaerobic</w:t>
            </w:r>
          </w:p>
        </w:tc>
        <w:tc>
          <w:tcPr>
            <w:tcW w:w="1527" w:type="dxa"/>
          </w:tcPr>
          <w:p w14:paraId="6AB2F4D0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99" w:type="dxa"/>
          </w:tcPr>
          <w:p w14:paraId="6E66C8DE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8" w:type="dxa"/>
          </w:tcPr>
          <w:p w14:paraId="7834EFC5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21DF53FA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08017413" w14:textId="77777777" w:rsidTr="00EB3D87">
        <w:tc>
          <w:tcPr>
            <w:tcW w:w="1411" w:type="dxa"/>
            <w:vMerge/>
          </w:tcPr>
          <w:p w14:paraId="551E176B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</w:tcPr>
          <w:p w14:paraId="7E753C5C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 xml:space="preserve">WT anaerobic &amp; 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mamT∆R9 </w:t>
            </w:r>
            <w:r w:rsidRPr="005C64A5">
              <w:rPr>
                <w:rFonts w:ascii="Arial" w:hAnsi="Arial" w:cs="Arial"/>
                <w:sz w:val="20"/>
                <w:szCs w:val="20"/>
              </w:rPr>
              <w:t>anaerobic</w:t>
            </w:r>
          </w:p>
        </w:tc>
        <w:tc>
          <w:tcPr>
            <w:tcW w:w="1527" w:type="dxa"/>
          </w:tcPr>
          <w:p w14:paraId="7299831D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99" w:type="dxa"/>
          </w:tcPr>
          <w:p w14:paraId="0647ECBF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8" w:type="dxa"/>
          </w:tcPr>
          <w:p w14:paraId="1051FC95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3453A583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1E0C3459" w14:textId="77777777" w:rsidTr="00EB3D87">
        <w:tc>
          <w:tcPr>
            <w:tcW w:w="1411" w:type="dxa"/>
            <w:vMerge/>
          </w:tcPr>
          <w:p w14:paraId="3ACEBC71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</w:tcPr>
          <w:p w14:paraId="28201617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 xml:space="preserve">WT microaerobic &amp; </w:t>
            </w:r>
            <w:proofErr w:type="spellStart"/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>mamT</w:t>
            </w:r>
            <w:proofErr w:type="spellEnd"/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∆mamT∆R9 </w:t>
            </w:r>
            <w:r w:rsidRPr="005C64A5">
              <w:rPr>
                <w:rFonts w:ascii="Arial" w:hAnsi="Arial" w:cs="Arial"/>
                <w:sz w:val="20"/>
                <w:szCs w:val="20"/>
              </w:rPr>
              <w:t>microaerobic</w:t>
            </w:r>
          </w:p>
        </w:tc>
        <w:tc>
          <w:tcPr>
            <w:tcW w:w="1527" w:type="dxa"/>
          </w:tcPr>
          <w:p w14:paraId="71FC3E6E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  <w:tc>
          <w:tcPr>
            <w:tcW w:w="1699" w:type="dxa"/>
          </w:tcPr>
          <w:p w14:paraId="74F3E623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  <w:tc>
          <w:tcPr>
            <w:tcW w:w="1138" w:type="dxa"/>
          </w:tcPr>
          <w:p w14:paraId="4BD0C75F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237D6EB1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38EAB60A" w14:textId="77777777" w:rsidTr="00EB3D87">
        <w:tc>
          <w:tcPr>
            <w:tcW w:w="1411" w:type="dxa"/>
            <w:vMerge/>
          </w:tcPr>
          <w:p w14:paraId="55410F13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</w:tcPr>
          <w:p w14:paraId="3BEC3673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 xml:space="preserve">WT anaerobic &amp; </w:t>
            </w:r>
            <w:proofErr w:type="spellStart"/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>mamT</w:t>
            </w:r>
            <w:proofErr w:type="spellEnd"/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∆mamT∆R9 </w:t>
            </w:r>
            <w:r w:rsidRPr="005C64A5">
              <w:rPr>
                <w:rFonts w:ascii="Arial" w:hAnsi="Arial" w:cs="Arial"/>
                <w:sz w:val="20"/>
                <w:szCs w:val="20"/>
              </w:rPr>
              <w:t>anaerobic</w:t>
            </w:r>
          </w:p>
        </w:tc>
        <w:tc>
          <w:tcPr>
            <w:tcW w:w="1527" w:type="dxa"/>
          </w:tcPr>
          <w:p w14:paraId="6FF1BEDA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699" w:type="dxa"/>
          </w:tcPr>
          <w:p w14:paraId="2833B2AC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8" w:type="dxa"/>
          </w:tcPr>
          <w:p w14:paraId="625A4587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3C2A2C1A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4433C8DA" w14:textId="77777777" w:rsidTr="00EB3D87">
        <w:tc>
          <w:tcPr>
            <w:tcW w:w="1411" w:type="dxa"/>
            <w:vMerge w:val="restart"/>
          </w:tcPr>
          <w:p w14:paraId="1F567A3F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Fig. 4D</w:t>
            </w:r>
          </w:p>
        </w:tc>
        <w:tc>
          <w:tcPr>
            <w:tcW w:w="2234" w:type="dxa"/>
          </w:tcPr>
          <w:p w14:paraId="539C89D8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 xml:space="preserve">WT 3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  <w:r w:rsidRPr="005C64A5">
              <w:rPr>
                <w:rFonts w:ascii="Arial" w:hAnsi="Arial" w:cs="Arial"/>
                <w:sz w:val="20"/>
                <w:szCs w:val="20"/>
              </w:rPr>
              <w:t xml:space="preserve"> &amp; WT 150</w:t>
            </w:r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 xml:space="preserve">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27" w:type="dxa"/>
          </w:tcPr>
          <w:p w14:paraId="3760FDD5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699" w:type="dxa"/>
          </w:tcPr>
          <w:p w14:paraId="1EF6B078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8" w:type="dxa"/>
          </w:tcPr>
          <w:p w14:paraId="78DCA822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442B1790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138402EA" w14:textId="77777777" w:rsidTr="00EB3D87">
        <w:tc>
          <w:tcPr>
            <w:tcW w:w="1411" w:type="dxa"/>
            <w:vMerge/>
          </w:tcPr>
          <w:p w14:paraId="11AD2F5C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4" w:type="dxa"/>
          </w:tcPr>
          <w:p w14:paraId="3BFE9FEF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mamT∆R9 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3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  <w:r w:rsidRPr="005C64A5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mamT∆R9 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15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27" w:type="dxa"/>
          </w:tcPr>
          <w:p w14:paraId="324A608D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99" w:type="dxa"/>
          </w:tcPr>
          <w:p w14:paraId="6A66DB0F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8" w:type="dxa"/>
          </w:tcPr>
          <w:p w14:paraId="06EEC67D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11415C71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24435467" w14:textId="77777777" w:rsidTr="00EB3D87">
        <w:tc>
          <w:tcPr>
            <w:tcW w:w="1411" w:type="dxa"/>
            <w:vMerge/>
          </w:tcPr>
          <w:p w14:paraId="4A7096C3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4" w:type="dxa"/>
          </w:tcPr>
          <w:p w14:paraId="5C5482D1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>mamT</w:t>
            </w:r>
            <w:proofErr w:type="spellEnd"/>
            <w:r w:rsidRPr="005C64A5">
              <w:rPr>
                <w:rFonts w:ascii="Arial" w:hAnsi="Arial" w:cs="Arial"/>
                <w:sz w:val="20"/>
                <w:szCs w:val="20"/>
              </w:rPr>
              <w:t>/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>∆mamT∆R9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 3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  <w:r w:rsidRPr="005C64A5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>mamT</w:t>
            </w:r>
            <w:proofErr w:type="spellEnd"/>
            <w:r w:rsidRPr="005C64A5">
              <w:rPr>
                <w:rFonts w:ascii="Arial" w:hAnsi="Arial" w:cs="Arial"/>
                <w:sz w:val="20"/>
                <w:szCs w:val="20"/>
              </w:rPr>
              <w:t>/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mamT∆R9 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15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27" w:type="dxa"/>
          </w:tcPr>
          <w:p w14:paraId="312B6CCF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699" w:type="dxa"/>
          </w:tcPr>
          <w:p w14:paraId="69FA15B7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8" w:type="dxa"/>
          </w:tcPr>
          <w:p w14:paraId="3A20097D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7A18CB7C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0EF640F0" w14:textId="77777777" w:rsidTr="00EB3D87">
        <w:tc>
          <w:tcPr>
            <w:tcW w:w="1411" w:type="dxa"/>
            <w:vMerge/>
          </w:tcPr>
          <w:p w14:paraId="4609ACBD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4" w:type="dxa"/>
          </w:tcPr>
          <w:p w14:paraId="7C34A6C6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 xml:space="preserve">WT 3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  <w:r w:rsidRPr="005C64A5"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5C64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mamT∆R9 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3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27" w:type="dxa"/>
          </w:tcPr>
          <w:p w14:paraId="0AEEEB26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99" w:type="dxa"/>
          </w:tcPr>
          <w:p w14:paraId="0ABFD5F8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8" w:type="dxa"/>
          </w:tcPr>
          <w:p w14:paraId="7C80314E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5CF06F9A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7C31DB2C" w14:textId="77777777" w:rsidTr="00EB3D87">
        <w:tc>
          <w:tcPr>
            <w:tcW w:w="1411" w:type="dxa"/>
            <w:vMerge/>
          </w:tcPr>
          <w:p w14:paraId="1825F06F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4" w:type="dxa"/>
          </w:tcPr>
          <w:p w14:paraId="0285A37A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 xml:space="preserve">WT 15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  <w:r w:rsidRPr="005C64A5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mamT∆R9 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15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27" w:type="dxa"/>
          </w:tcPr>
          <w:p w14:paraId="5BDD27EE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99" w:type="dxa"/>
          </w:tcPr>
          <w:p w14:paraId="4E51C089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8" w:type="dxa"/>
          </w:tcPr>
          <w:p w14:paraId="315427E7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048BA47C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:rsidRPr="001E1779" w14:paraId="5EFA813F" w14:textId="77777777" w:rsidTr="00EB3D87">
        <w:tc>
          <w:tcPr>
            <w:tcW w:w="1411" w:type="dxa"/>
            <w:vMerge/>
          </w:tcPr>
          <w:p w14:paraId="1FB214AF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4" w:type="dxa"/>
          </w:tcPr>
          <w:p w14:paraId="0DD02E0E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 xml:space="preserve">WT 3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  <w:r w:rsidRPr="005C64A5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>mamT</w:t>
            </w:r>
            <w:proofErr w:type="spellEnd"/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∆mamT∆R9 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3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27" w:type="dxa"/>
          </w:tcPr>
          <w:p w14:paraId="06839692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  <w:tc>
          <w:tcPr>
            <w:tcW w:w="1699" w:type="dxa"/>
          </w:tcPr>
          <w:p w14:paraId="01341D75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  <w:tc>
          <w:tcPr>
            <w:tcW w:w="1138" w:type="dxa"/>
          </w:tcPr>
          <w:p w14:paraId="475AD0BE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0206EE8E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2D3E6742" w14:textId="77777777" w:rsidTr="00EB3D87">
        <w:tc>
          <w:tcPr>
            <w:tcW w:w="1411" w:type="dxa"/>
            <w:vMerge/>
          </w:tcPr>
          <w:p w14:paraId="4B3D288D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4" w:type="dxa"/>
          </w:tcPr>
          <w:p w14:paraId="044991D4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 xml:space="preserve">WT 15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  <w:r w:rsidRPr="005C64A5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>mamT</w:t>
            </w:r>
            <w:proofErr w:type="spellEnd"/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∆mamT∆R9 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15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27" w:type="dxa"/>
          </w:tcPr>
          <w:p w14:paraId="156C1503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1699" w:type="dxa"/>
          </w:tcPr>
          <w:p w14:paraId="6E6EC0E5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8" w:type="dxa"/>
          </w:tcPr>
          <w:p w14:paraId="29EB02DC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37D97A87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6C1CBC8F" w14:textId="77777777" w:rsidTr="00EB3D87">
        <w:tc>
          <w:tcPr>
            <w:tcW w:w="1411" w:type="dxa"/>
            <w:vMerge w:val="restart"/>
          </w:tcPr>
          <w:p w14:paraId="4E0C1D20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Fig. 5B</w:t>
            </w:r>
          </w:p>
        </w:tc>
        <w:tc>
          <w:tcPr>
            <w:tcW w:w="2234" w:type="dxa"/>
          </w:tcPr>
          <w:p w14:paraId="41C63FC6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WT microaerobic &amp; WT anaerobic</w:t>
            </w:r>
          </w:p>
        </w:tc>
        <w:tc>
          <w:tcPr>
            <w:tcW w:w="1527" w:type="dxa"/>
          </w:tcPr>
          <w:p w14:paraId="6D895F07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1699" w:type="dxa"/>
          </w:tcPr>
          <w:p w14:paraId="4A0F700D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8" w:type="dxa"/>
          </w:tcPr>
          <w:p w14:paraId="4D4A7AC3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3D547517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25A01C10" w14:textId="77777777" w:rsidTr="00EB3D87">
        <w:tc>
          <w:tcPr>
            <w:tcW w:w="1411" w:type="dxa"/>
            <w:vMerge/>
          </w:tcPr>
          <w:p w14:paraId="257AA58C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</w:tcPr>
          <w:p w14:paraId="6D2DBF67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amb4151 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microaerobic &amp; 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amb4151 </w:t>
            </w:r>
            <w:r w:rsidRPr="005C64A5">
              <w:rPr>
                <w:rFonts w:ascii="Arial" w:hAnsi="Arial" w:cs="Arial"/>
                <w:sz w:val="20"/>
                <w:szCs w:val="20"/>
              </w:rPr>
              <w:t>anaerobic</w:t>
            </w:r>
          </w:p>
        </w:tc>
        <w:tc>
          <w:tcPr>
            <w:tcW w:w="1527" w:type="dxa"/>
          </w:tcPr>
          <w:p w14:paraId="0F14C091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99" w:type="dxa"/>
          </w:tcPr>
          <w:p w14:paraId="2A2C2EC1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8" w:type="dxa"/>
          </w:tcPr>
          <w:p w14:paraId="7C0A5ECD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34E3E39F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6563B2CE" w14:textId="77777777" w:rsidTr="00EB3D87">
        <w:tc>
          <w:tcPr>
            <w:tcW w:w="1411" w:type="dxa"/>
            <w:vMerge/>
          </w:tcPr>
          <w:p w14:paraId="0A61485D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</w:tcPr>
          <w:p w14:paraId="5121D440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pHM19/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>∆amb4151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 microaerobic &amp; pHM19/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>∆amb4151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 anaerobic</w:t>
            </w:r>
          </w:p>
        </w:tc>
        <w:tc>
          <w:tcPr>
            <w:tcW w:w="1527" w:type="dxa"/>
          </w:tcPr>
          <w:p w14:paraId="19D88B7F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99" w:type="dxa"/>
          </w:tcPr>
          <w:p w14:paraId="236C3E5C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8" w:type="dxa"/>
          </w:tcPr>
          <w:p w14:paraId="0AA1243F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62F829AD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53360EBD" w14:textId="77777777" w:rsidTr="00EB3D87">
        <w:tc>
          <w:tcPr>
            <w:tcW w:w="1411" w:type="dxa"/>
            <w:vMerge/>
          </w:tcPr>
          <w:p w14:paraId="3CCF6453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</w:tcPr>
          <w:p w14:paraId="7B4895AC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WT microaerobic &amp;</w:t>
            </w:r>
            <w:r w:rsidRPr="005C64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amb4151 </w:t>
            </w:r>
            <w:r w:rsidRPr="005C64A5">
              <w:rPr>
                <w:rFonts w:ascii="Arial" w:hAnsi="Arial" w:cs="Arial"/>
                <w:sz w:val="20"/>
                <w:szCs w:val="20"/>
              </w:rPr>
              <w:t>microaerobic</w:t>
            </w:r>
          </w:p>
        </w:tc>
        <w:tc>
          <w:tcPr>
            <w:tcW w:w="1527" w:type="dxa"/>
          </w:tcPr>
          <w:p w14:paraId="2AA2D94D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699" w:type="dxa"/>
          </w:tcPr>
          <w:p w14:paraId="44773584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8" w:type="dxa"/>
          </w:tcPr>
          <w:p w14:paraId="2C4CDAED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1B778500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4B23BBE1" w14:textId="77777777" w:rsidTr="00EB3D87">
        <w:tc>
          <w:tcPr>
            <w:tcW w:w="1411" w:type="dxa"/>
            <w:vMerge/>
          </w:tcPr>
          <w:p w14:paraId="5BE05C46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</w:tcPr>
          <w:p w14:paraId="4940CDAF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 xml:space="preserve">WT anaerobic &amp; 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amb4151 </w:t>
            </w:r>
            <w:r w:rsidRPr="005C64A5">
              <w:rPr>
                <w:rFonts w:ascii="Arial" w:hAnsi="Arial" w:cs="Arial"/>
                <w:sz w:val="20"/>
                <w:szCs w:val="20"/>
              </w:rPr>
              <w:t>anaerobic</w:t>
            </w:r>
          </w:p>
        </w:tc>
        <w:tc>
          <w:tcPr>
            <w:tcW w:w="1527" w:type="dxa"/>
          </w:tcPr>
          <w:p w14:paraId="561F8DC3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99" w:type="dxa"/>
          </w:tcPr>
          <w:p w14:paraId="138E4DDB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8" w:type="dxa"/>
          </w:tcPr>
          <w:p w14:paraId="554D8022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19396D53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35F79475" w14:textId="77777777" w:rsidTr="00EB3D87">
        <w:tc>
          <w:tcPr>
            <w:tcW w:w="1411" w:type="dxa"/>
            <w:vMerge/>
          </w:tcPr>
          <w:p w14:paraId="34EB7F74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</w:tcPr>
          <w:p w14:paraId="49856161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WT microaerobic &amp; pHM19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∆amb4151 </w:t>
            </w:r>
            <w:r w:rsidRPr="005C64A5">
              <w:rPr>
                <w:rFonts w:ascii="Arial" w:hAnsi="Arial" w:cs="Arial"/>
                <w:sz w:val="20"/>
                <w:szCs w:val="20"/>
              </w:rPr>
              <w:t>microaerobic</w:t>
            </w:r>
          </w:p>
        </w:tc>
        <w:tc>
          <w:tcPr>
            <w:tcW w:w="1527" w:type="dxa"/>
          </w:tcPr>
          <w:p w14:paraId="1CF590B8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699" w:type="dxa"/>
          </w:tcPr>
          <w:p w14:paraId="13BDAB74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8" w:type="dxa"/>
          </w:tcPr>
          <w:p w14:paraId="6E6734FD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0868C26D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4A09385D" w14:textId="77777777" w:rsidTr="00EB3D87">
        <w:tc>
          <w:tcPr>
            <w:tcW w:w="1411" w:type="dxa"/>
          </w:tcPr>
          <w:p w14:paraId="76072391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</w:tcPr>
          <w:p w14:paraId="0AEC746E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WT anaerobic &amp; pHM19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∆amb4151 </w:t>
            </w:r>
            <w:r w:rsidRPr="005C64A5">
              <w:rPr>
                <w:rFonts w:ascii="Arial" w:hAnsi="Arial" w:cs="Arial"/>
                <w:sz w:val="20"/>
                <w:szCs w:val="20"/>
              </w:rPr>
              <w:t>anaerobic</w:t>
            </w:r>
          </w:p>
        </w:tc>
        <w:tc>
          <w:tcPr>
            <w:tcW w:w="1527" w:type="dxa"/>
          </w:tcPr>
          <w:p w14:paraId="2C3B5217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99" w:type="dxa"/>
          </w:tcPr>
          <w:p w14:paraId="7AC903AF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8" w:type="dxa"/>
          </w:tcPr>
          <w:p w14:paraId="0C9F4DC8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5677B936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4AB3C07F" w14:textId="77777777" w:rsidTr="00EB3D87">
        <w:tc>
          <w:tcPr>
            <w:tcW w:w="1411" w:type="dxa"/>
            <w:vMerge w:val="restart"/>
          </w:tcPr>
          <w:p w14:paraId="5EC42944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Fig. S1A</w:t>
            </w:r>
          </w:p>
        </w:tc>
        <w:tc>
          <w:tcPr>
            <w:tcW w:w="2234" w:type="dxa"/>
          </w:tcPr>
          <w:p w14:paraId="266FFB9C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R9 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microaerobic &amp; 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R9 </w:t>
            </w:r>
            <w:r w:rsidRPr="005C64A5">
              <w:rPr>
                <w:rFonts w:ascii="Arial" w:hAnsi="Arial" w:cs="Arial"/>
                <w:sz w:val="20"/>
                <w:szCs w:val="20"/>
              </w:rPr>
              <w:t>anaerobic</w:t>
            </w:r>
          </w:p>
        </w:tc>
        <w:tc>
          <w:tcPr>
            <w:tcW w:w="1527" w:type="dxa"/>
          </w:tcPr>
          <w:p w14:paraId="31144459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99" w:type="dxa"/>
          </w:tcPr>
          <w:p w14:paraId="718ED868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8" w:type="dxa"/>
          </w:tcPr>
          <w:p w14:paraId="1010F1F7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751F3EA9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1F881BD4" w14:textId="77777777" w:rsidTr="00EB3D87">
        <w:tc>
          <w:tcPr>
            <w:tcW w:w="1411" w:type="dxa"/>
            <w:vMerge/>
          </w:tcPr>
          <w:p w14:paraId="6CEC9F93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4" w:type="dxa"/>
          </w:tcPr>
          <w:p w14:paraId="4CB2C9A1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WT microaerobic &amp;</w:t>
            </w:r>
            <w:r w:rsidRPr="005C64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Pr="005C64A5">
              <w:rPr>
                <w:rFonts w:ascii="Arial" w:hAnsi="Arial" w:cs="Arial"/>
                <w:sz w:val="20"/>
                <w:szCs w:val="20"/>
              </w:rPr>
              <w:t>R9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5C64A5">
              <w:rPr>
                <w:rFonts w:ascii="Arial" w:hAnsi="Arial" w:cs="Arial"/>
                <w:sz w:val="20"/>
                <w:szCs w:val="20"/>
              </w:rPr>
              <w:t>microaerobic</w:t>
            </w:r>
          </w:p>
        </w:tc>
        <w:tc>
          <w:tcPr>
            <w:tcW w:w="1527" w:type="dxa"/>
          </w:tcPr>
          <w:p w14:paraId="01EE0FD1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0.828</w:t>
            </w:r>
          </w:p>
        </w:tc>
        <w:tc>
          <w:tcPr>
            <w:tcW w:w="1699" w:type="dxa"/>
          </w:tcPr>
          <w:p w14:paraId="24E16EBD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  <w:tc>
          <w:tcPr>
            <w:tcW w:w="1138" w:type="dxa"/>
          </w:tcPr>
          <w:p w14:paraId="776209C6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071DDBDB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6226D925" w14:textId="77777777" w:rsidTr="00EB3D87">
        <w:tc>
          <w:tcPr>
            <w:tcW w:w="1411" w:type="dxa"/>
            <w:vMerge/>
          </w:tcPr>
          <w:p w14:paraId="43A0617E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4" w:type="dxa"/>
          </w:tcPr>
          <w:p w14:paraId="7AC8F191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 xml:space="preserve">WT anaerobic &amp; 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Pr="005C64A5">
              <w:rPr>
                <w:rFonts w:ascii="Arial" w:hAnsi="Arial" w:cs="Arial"/>
                <w:sz w:val="20"/>
                <w:szCs w:val="20"/>
              </w:rPr>
              <w:t>R9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5C64A5">
              <w:rPr>
                <w:rFonts w:ascii="Arial" w:hAnsi="Arial" w:cs="Arial"/>
                <w:sz w:val="20"/>
                <w:szCs w:val="20"/>
              </w:rPr>
              <w:t>anaerobic</w:t>
            </w:r>
          </w:p>
        </w:tc>
        <w:tc>
          <w:tcPr>
            <w:tcW w:w="1527" w:type="dxa"/>
          </w:tcPr>
          <w:p w14:paraId="09E83CDE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99" w:type="dxa"/>
          </w:tcPr>
          <w:p w14:paraId="2D73C76C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8" w:type="dxa"/>
          </w:tcPr>
          <w:p w14:paraId="4DB64B9B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657F5D30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741C6861" w14:textId="77777777" w:rsidTr="00EB3D87">
        <w:tc>
          <w:tcPr>
            <w:tcW w:w="1411" w:type="dxa"/>
            <w:vMerge w:val="restart"/>
          </w:tcPr>
          <w:p w14:paraId="07655110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Fig. S1B</w:t>
            </w:r>
          </w:p>
        </w:tc>
        <w:tc>
          <w:tcPr>
            <w:tcW w:w="2234" w:type="dxa"/>
          </w:tcPr>
          <w:p w14:paraId="54E38683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R9 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3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  <w:r w:rsidRPr="005C64A5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∆R9 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15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27" w:type="dxa"/>
          </w:tcPr>
          <w:p w14:paraId="37AC362B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99" w:type="dxa"/>
          </w:tcPr>
          <w:p w14:paraId="64A6DCA5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8" w:type="dxa"/>
          </w:tcPr>
          <w:p w14:paraId="706B9BA7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6B3F3D37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2FADE61E" w14:textId="77777777" w:rsidTr="00EB3D87">
        <w:tc>
          <w:tcPr>
            <w:tcW w:w="1411" w:type="dxa"/>
            <w:vMerge/>
          </w:tcPr>
          <w:p w14:paraId="00DD45C2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</w:tcPr>
          <w:p w14:paraId="43C9C1F9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 xml:space="preserve">WT 3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  <w:r w:rsidRPr="005C64A5"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5C64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Pr="005C64A5">
              <w:rPr>
                <w:rFonts w:ascii="Arial" w:hAnsi="Arial" w:cs="Arial"/>
                <w:sz w:val="20"/>
                <w:szCs w:val="20"/>
              </w:rPr>
              <w:t>R9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3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27" w:type="dxa"/>
          </w:tcPr>
          <w:p w14:paraId="2E234487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0.828</w:t>
            </w:r>
          </w:p>
        </w:tc>
        <w:tc>
          <w:tcPr>
            <w:tcW w:w="1699" w:type="dxa"/>
          </w:tcPr>
          <w:p w14:paraId="1A08B088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  <w:tc>
          <w:tcPr>
            <w:tcW w:w="1138" w:type="dxa"/>
          </w:tcPr>
          <w:p w14:paraId="5A6921CE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0E42B1DB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DD21E9" w14:paraId="70EC369C" w14:textId="77777777" w:rsidTr="00EB3D87">
        <w:tc>
          <w:tcPr>
            <w:tcW w:w="1411" w:type="dxa"/>
            <w:vMerge/>
          </w:tcPr>
          <w:p w14:paraId="3D61D248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</w:tcPr>
          <w:p w14:paraId="6CCCF5A3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 xml:space="preserve">WT 15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  <w:r w:rsidRPr="005C64A5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Pr="005C64A5">
              <w:rPr>
                <w:rFonts w:ascii="Arial" w:hAnsi="Arial" w:cs="Arial"/>
                <w:sz w:val="20"/>
                <w:szCs w:val="20"/>
              </w:rPr>
              <w:t>R9</w:t>
            </w:r>
            <w:r w:rsidRPr="005C6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5C64A5">
              <w:rPr>
                <w:rFonts w:ascii="Arial" w:hAnsi="Arial" w:cs="Arial"/>
                <w:sz w:val="20"/>
                <w:szCs w:val="20"/>
              </w:rPr>
              <w:t xml:space="preserve">150 </w:t>
            </w:r>
            <w:proofErr w:type="spellStart"/>
            <w:r w:rsidRPr="005C64A5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27" w:type="dxa"/>
          </w:tcPr>
          <w:p w14:paraId="0DF8541F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699" w:type="dxa"/>
          </w:tcPr>
          <w:p w14:paraId="0ABFDDF1" w14:textId="77777777" w:rsidR="00DD21E9" w:rsidRPr="005C64A5" w:rsidRDefault="00DD21E9" w:rsidP="00EB3D87">
            <w:pPr>
              <w:rPr>
                <w:rFonts w:ascii="Arial" w:hAnsi="Arial" w:cs="Arial"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8" w:type="dxa"/>
          </w:tcPr>
          <w:p w14:paraId="7DB20E42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1341" w:type="dxa"/>
          </w:tcPr>
          <w:p w14:paraId="32DA0485" w14:textId="77777777" w:rsidR="00DD21E9" w:rsidRPr="005C64A5" w:rsidRDefault="00DD21E9" w:rsidP="00EB3D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4A5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</w:tbl>
    <w:p w14:paraId="30F7E5C6" w14:textId="77777777" w:rsidR="00DD21E9" w:rsidRPr="00E02C46" w:rsidRDefault="00DD21E9" w:rsidP="00DD21E9">
      <w:pPr>
        <w:suppressLineNumbers/>
        <w:rPr>
          <w:rFonts w:ascii="Arial" w:hAnsi="Arial" w:cs="Arial"/>
          <w:b/>
          <w:bCs/>
          <w:sz w:val="22"/>
          <w:szCs w:val="22"/>
        </w:rPr>
      </w:pPr>
    </w:p>
    <w:p w14:paraId="3136B45F" w14:textId="77777777" w:rsidR="00DD21E9" w:rsidRPr="005C64A5" w:rsidRDefault="00DD21E9" w:rsidP="00DD21E9">
      <w:pPr>
        <w:rPr>
          <w:rFonts w:ascii="Arial" w:hAnsi="Arial" w:cs="Arial"/>
          <w:sz w:val="22"/>
          <w:szCs w:val="22"/>
        </w:rPr>
      </w:pPr>
      <w:r w:rsidRPr="005C64A5">
        <w:rPr>
          <w:rFonts w:ascii="Arial" w:hAnsi="Arial" w:cs="Arial"/>
          <w:sz w:val="22"/>
          <w:szCs w:val="22"/>
        </w:rPr>
        <w:t>Significantly different (*P&lt;0.05, **P&lt;10</w:t>
      </w:r>
      <w:r w:rsidRPr="005C64A5">
        <w:rPr>
          <w:rFonts w:ascii="Arial" w:hAnsi="Arial" w:cs="Arial"/>
          <w:sz w:val="22"/>
          <w:szCs w:val="22"/>
          <w:vertAlign w:val="superscript"/>
        </w:rPr>
        <w:t>-2</w:t>
      </w:r>
      <w:r w:rsidRPr="005C64A5">
        <w:rPr>
          <w:rFonts w:ascii="Arial" w:hAnsi="Arial" w:cs="Arial"/>
          <w:sz w:val="22"/>
          <w:szCs w:val="22"/>
        </w:rPr>
        <w:t>, ***P&lt;10</w:t>
      </w:r>
      <w:r w:rsidRPr="005C64A5">
        <w:rPr>
          <w:rFonts w:ascii="Arial" w:hAnsi="Arial" w:cs="Arial"/>
          <w:sz w:val="22"/>
          <w:szCs w:val="22"/>
          <w:vertAlign w:val="superscript"/>
        </w:rPr>
        <w:t>-3</w:t>
      </w:r>
      <w:r w:rsidRPr="005C64A5">
        <w:rPr>
          <w:rFonts w:ascii="Arial" w:hAnsi="Arial" w:cs="Arial"/>
          <w:sz w:val="22"/>
          <w:szCs w:val="22"/>
        </w:rPr>
        <w:t>, ****P&lt;10</w:t>
      </w:r>
      <w:r w:rsidRPr="005C64A5">
        <w:rPr>
          <w:rFonts w:ascii="Arial" w:hAnsi="Arial" w:cs="Arial"/>
          <w:sz w:val="22"/>
          <w:szCs w:val="22"/>
          <w:vertAlign w:val="superscript"/>
        </w:rPr>
        <w:t>-4</w:t>
      </w:r>
      <w:r w:rsidRPr="005C64A5">
        <w:rPr>
          <w:rFonts w:ascii="Arial" w:hAnsi="Arial" w:cs="Arial"/>
          <w:sz w:val="22"/>
          <w:szCs w:val="22"/>
        </w:rPr>
        <w:t>); N.S. not significantly different.</w:t>
      </w:r>
    </w:p>
    <w:p w14:paraId="1AB27961" w14:textId="77777777" w:rsidR="00DD21E9" w:rsidRPr="00E02C46" w:rsidRDefault="00DD21E9" w:rsidP="00DD21E9">
      <w:pPr>
        <w:suppressLineNumbers/>
        <w:rPr>
          <w:rFonts w:ascii="Arial" w:hAnsi="Arial" w:cs="Arial"/>
          <w:b/>
          <w:bCs/>
          <w:sz w:val="22"/>
          <w:szCs w:val="22"/>
        </w:rPr>
      </w:pPr>
    </w:p>
    <w:p w14:paraId="7FAB465A" w14:textId="77777777" w:rsidR="00050E04" w:rsidRDefault="00050E04"/>
    <w:sectPr w:rsidR="00050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1E9"/>
    <w:rsid w:val="00050E04"/>
    <w:rsid w:val="001B4684"/>
    <w:rsid w:val="004662E6"/>
    <w:rsid w:val="00DD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21987"/>
  <w15:chartTrackingRefBased/>
  <w15:docId w15:val="{7CD1D7F8-A17F-4BE3-85C3-CEE3DEAD3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1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1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McCausland</dc:creator>
  <cp:keywords/>
  <dc:description/>
  <cp:lastModifiedBy>Hayley McCausland</cp:lastModifiedBy>
  <cp:revision>1</cp:revision>
  <dcterms:created xsi:type="dcterms:W3CDTF">2021-11-09T01:49:00Z</dcterms:created>
  <dcterms:modified xsi:type="dcterms:W3CDTF">2021-11-09T01:50:00Z</dcterms:modified>
</cp:coreProperties>
</file>